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7E6F" w14:textId="64F23914" w:rsidR="00CC6D18" w:rsidRPr="00A45BDE" w:rsidRDefault="00C83C08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Plasmid map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</w:t>
      </w:r>
      <w:r w:rsidR="0057654F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-WT</w:t>
      </w:r>
    </w:p>
    <w:p w14:paraId="7E526086" w14:textId="1043A2EA" w:rsidR="00C83C08" w:rsidRDefault="0057654F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4D437A" wp14:editId="69FFAAAD">
            <wp:extent cx="5486400" cy="39137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3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DAC59" w14:textId="77777777" w:rsidR="0057654F" w:rsidRDefault="0057654F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1A23F2F" w14:textId="397E80AD" w:rsidR="00C83C08" w:rsidRPr="00A45BDE" w:rsidRDefault="00C83C08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</w:t>
      </w:r>
      <w:r w:rsidR="0057654F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-WT:</w:t>
      </w:r>
    </w:p>
    <w:p w14:paraId="12F24DBB" w14:textId="1C54F589" w:rsidR="0057654F" w:rsidRDefault="0057654F" w:rsidP="0057654F">
      <w:pPr>
        <w:ind w:left="360"/>
        <w:jc w:val="both"/>
        <w:rPr>
          <w:rFonts w:ascii="Times New Roman" w:hAnsi="Times New Roman" w:cs="Times New Roman"/>
        </w:rPr>
      </w:pPr>
      <w:r w:rsidRPr="0057654F">
        <w:rPr>
          <w:rFonts w:ascii="Times New Roman" w:hAnsi="Times New Roman" w:cs="Times New Roman"/>
        </w:rPr>
        <w:t>agagctgcgcgtgctccgtgccctcgcgcgacgcgaaggttgtcgggatccgcggcagcagcggctgcttgagatctgtttctggggcctctggcggtggcggcctggggcggcgcgacggctggtgcgcaggtacactgatgctgaagtactatgagccttcggaacttgtggagagactacaaagttttggttgttatggtccctttagttgggctcatacatttggggtggtacagaatcaaaagcagccctgttttccaaatacctaaaaacgacgacattcctgagcaagatagtctgggactttcaaatcttcagaagagccaaatccaggggaagtagcaggcttgcaatcttcaggtaaagaagcagctttgaatctgagcttcatatcgaaagaagagatgaaaaataccagttggattagaaagaactggcttcttgtagctgggatatctttcataggtgtccatcttggaacatactttttgcagaggtctgcaaagcagtctgtaaaatttcagtctcaaagcaaacaaaagagtattgaagagtgaagtaaaataaatatttggaattactaatttgtcattaaatcattctatgctgattagcttcataaacattgaactttttgattttatagccacaatgctgcatattcatactttaattcctaaagaataatttttaatgttaaaacgtgataatgcaataaatagaaaaatgtggtttacaaaataaaaacggtcttcactagttaccacctgaagtaagATG</w:t>
      </w:r>
      <w:r w:rsidRPr="0057654F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57654F">
        <w:rPr>
          <w:rFonts w:ascii="Times New Roman" w:hAnsi="Times New Roman" w:cs="Times New Roman"/>
        </w:rPr>
        <w:t>TCTCGTTTGGAAGCTAAGAAGCCATCATTGTGTAAGAGTGAACCACTGACAACTGAGAGAGTCAGGACCACACTTTCTGTCTTGAAAAGAATTGTAACATCATGCTATGGCCCCTCAGGTAGGCTGAAGCAGCTGCACAATGGCTTTGGAGGTTACGTGTGTACAACCTCACAGTCCTCAGCTCTGCTCAGTCACCTTTTGGTCACACATCCCATTTTAAAGATCCTGACAGCCTCCATACAGAATCATGTGTCAAGCTTCAGTGATTGTGGCTTATTCACAGCTATTCTTTGCTGCAACCTGATTGAAAATGTTCAGAGATTAGGCTTGACACCCACCACTGTCATTAGATTAAATAAACATCTTTTGAGTCTTTGCATCAGTTATCTCAAGTCTGAGACCTGTGGTTGTCGAATCCCAGTGGACTTTAGTAGTACTCAGATCCTCCTTTGTTTGGTGCGTAGTATATTAACAAGTAAACCTGCCTGTATGCTCACCAGAAAGGAAACAGAGCATGTCAGTGCTTTGATCCTGAGAGCCTTTTTGCTTACAATTCCAGAAAATGCTGAAGGCCACATCATTTTAGGAAAGAGTTTAATTGTACCTTTA</w:t>
      </w:r>
      <w:r w:rsidRPr="0057654F">
        <w:rPr>
          <w:rFonts w:ascii="Times New Roman" w:hAnsi="Times New Roman" w:cs="Times New Roman"/>
        </w:rPr>
        <w:lastRenderedPageBreak/>
        <w:t>AAAGGTCAAAGAGTTATAGATTCCACTGTATTACCTGGGATACTCATTGAAATGTCAGAAGTTCAATTAATGAGGCTATTACCTATCAAAAAATCAACTGCCCTCAAGGTGGCACTCTTTTGTACAACTTTATCCGGAGACACTTCTGACACTGGAGAAGGAACTGTGGTGGTCAGTTATGGGGTTTCTCTTGAAAATGCAGTCTTGGACCAGCTGCTTAACCTAGGAAGGCAGCTAATCAGTGACCACGTAGATCTTGTCCTGTGCCAAAAAGTTATACATCCATCTTTGAAGCAGTTTCTCAATATGCATCGTATTATTGCCATAGACAGAATTGGAGTGACTCTGATGGAACCCCTGACTAAAATGACAGGAACACAGCCTATTGGATCCCTAGGCTCAATATGTCCTAATAGTTATGGAAGTGTGAAAGATGTGTGCACTGCAAAATTTGGCTCCAAACATTTTTTTCATCTTATTCCTAATGAAGCAACAATCTGCAGCTTGCTTCTCTGCAACAGAAATGACACTGCCTGGGATGAGCTGAAGCTCACGTGTCAGACGGCACTGCATGTCCTGCAGTTAACACTCAAGGAACCATGGGCTTTGTTGGGAGGTGGCTGTACTGAAACTCATTTGGCTGCATATATCAGACACAAGACTCACAACGACCCAGAAAGCATTCTCAAAGATGATGAATGTACTCAAACAGAACTTCAATTAATTGCTGAAGCATTTTGCAGTGCCCTAGAATCTGTTGTTGGCTCTTTAGAACATGATGGAGGTGAAATTCTCACTGACATGAAGTATGGACACCTTTGGTCAGTTCAGGCAGATTCTCCCTGTGTTGCTAACTGGCCAGATTTGCTTTCACAGTGTGGCTGTGGATTATACAATAGCCAGGAAGAACTCAACTGGTCTTTCTTAAGAAGCACACGTCGTCCATTTGTGCCACAAAGCTGCCTTCCACATGAAGCTGTGGGCTCAGCCAGCAACCTGACCTTGGACTGTTTGACTGCAAAGCTTAGTGGCCTACAGGTGGCTGTAGAGACAGCCAATTTGATTTTGGATCTTTCATATGTTATTGAAGATAAAAACTAAgagaatagcatgttcgtattacaagagaaacaaataaactagtctgttggcaattgagaaaaattgtgagtgtatttgttttctcccaaagccctgttctacatatttggacaaatgactcataaaattatagatacacttatttaggaaaaaaggtgattcgtgaatggaaatgccatgaaacaataaaaatatgaagcattatttatttaaaaatattatagttatcttagggattctatactggctgctgtacattgttctaaatttttgttatgttggcatcattttgagagcaaacaaataaaaaagactcctaatccatgctctagtttggatatacatattttagatattttccagttagcagtaattacatatgcttaaagtataaaactagatctcaaagtgtcacaaaacattcagtatatattgctcaatcaaaagaagtattcaaactgcacatt</w:t>
      </w:r>
    </w:p>
    <w:p w14:paraId="10639722" w14:textId="6E3218E7" w:rsidR="00C83C08" w:rsidRPr="00A45BDE" w:rsidRDefault="00C83C08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-Tag </w:t>
      </w:r>
      <w:r w:rsidRPr="00A45BDE">
        <w:rPr>
          <w:rFonts w:ascii="Times New Roman" w:hAnsi="Times New Roman" w:cs="Times New Roman"/>
          <w:sz w:val="24"/>
          <w:szCs w:val="24"/>
        </w:rPr>
        <w:t>is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 w:rsidR="00A45BDE"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="0057654F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.</w:t>
      </w:r>
    </w:p>
    <w:p w14:paraId="5C688462" w14:textId="30AB8BC1" w:rsidR="00C83C08" w:rsidRDefault="00C83C08" w:rsidP="00A45BDE">
      <w:pPr>
        <w:ind w:left="360"/>
        <w:jc w:val="both"/>
        <w:rPr>
          <w:rFonts w:ascii="Times New Roman" w:hAnsi="Times New Roman" w:cs="Times New Roman"/>
        </w:rPr>
      </w:pPr>
    </w:p>
    <w:p w14:paraId="401D3106" w14:textId="274A061F" w:rsidR="00C83C08" w:rsidRDefault="00A45BDE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</w:t>
      </w:r>
      <w:r w:rsidR="0057654F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otif in CDS:</w:t>
      </w:r>
    </w:p>
    <w:p w14:paraId="76E6E797" w14:textId="77777777" w:rsidR="007D3C48" w:rsidRPr="007D3C48" w:rsidRDefault="007D3C48" w:rsidP="007D3C48">
      <w:pPr>
        <w:ind w:left="360"/>
        <w:jc w:val="both"/>
        <w:rPr>
          <w:rFonts w:ascii="Times New Roman" w:hAnsi="Times New Roman" w:cs="Times New Roman"/>
        </w:rPr>
      </w:pPr>
      <w:r w:rsidRPr="007D3C48">
        <w:rPr>
          <w:rFonts w:ascii="Times New Roman" w:hAnsi="Times New Roman" w:cs="Times New Roman"/>
        </w:rPr>
        <w:t>agagctgcgcgtgctccgtgccctcgcgcgacgcgaaggttgtcgggatccgcggcagcagcggctgcttgagatctgtttctggggcctctggcggtggcggcctggggcggcgcgacggctggtgcgcaggtacactgatgctgaagtactatgagccttcggaacttgtggagagactacaaagttttggttgttatggtccctttagttgggctcatacatttggggtggtacagaatcaaaagcagccctgttttccaaatacctaaaaacgacgacattcctgagcaagatagtctgggactttcaaatcttcagaagagccaaatccaggggaagtagcaggcttgcaatcttcaggtaaagaagcagctttgaatctgagcttcatatcgaaagaagagatgaaaaataccagttggattagaaagaactggcttcttgtagctgggatatctttcataggtgtccatcttggaacatactttttgcagaggtctgcaaagcagtctgtaaaatttcagtctcaaagcaaacaaaagagtattgaagagtgaagtaaaataaatatttggaattactaatttgtcattaaatcattctatgctgattagcttcataaacattgaactttttgattttatagccacaatgctgcatattcatactttaattcctaaagaataatttttaatgttaaaacgtgataatgcaataaatagaaaaatgtggtttacaaaataaaaacggtcttcactagttaccacctgaagtaagATG</w:t>
      </w:r>
      <w:r w:rsidRPr="007D3C48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7D3C48">
        <w:rPr>
          <w:rFonts w:ascii="Times New Roman" w:hAnsi="Times New Roman" w:cs="Times New Roman"/>
        </w:rPr>
        <w:t>TCTCGTTTGGAAGCTAAGAAGCCATCATTGTGTAAGAGTGAACCACTGACAACTGAGAGAGTCAGGACCACACTTTCTGTCTTGAAAAGAATTGTAACATCATGCTATGGCCCCTCAGGTAGGCTGAAGCAGCTGCACAATGGCTTTGGAGGTTACGTGTGTACAACCTCACAGTCCTCAGCTCTGCTCAGTCACCTTTTGGTCACACATCCCATTTTAAAGATCCTGACAGCCTCCATACAGAATCATGTGTCAAGCTTCAGTGATTGT</w:t>
      </w:r>
      <w:r w:rsidRPr="007D3C48">
        <w:rPr>
          <w:rFonts w:ascii="Times New Roman" w:hAnsi="Times New Roman" w:cs="Times New Roman"/>
          <w:color w:val="FF0000"/>
        </w:rPr>
        <w:t>GGAGGAGGAGGAGGAGGA</w:t>
      </w:r>
      <w:r w:rsidRPr="007D3C48">
        <w:rPr>
          <w:rFonts w:ascii="Times New Roman" w:hAnsi="Times New Roman" w:cs="Times New Roman"/>
        </w:rPr>
        <w:t>GGCTTATTCACAGCTATTCTTTGCTGCAACCTGATTGAAAATGTTCAGAGATTAGGCTTGACACCCACCACTGTCATTAGATTAAATAAACATCTTTTGAGTCTTTGCATCAGTTATCTCAAGTCTGAGACCTGTGGTTGTCGAATCCCAGTGGACTTTAGTAGTACTCAGATCCTCCTTTGTTTGGTGCGTAGTATATTAACAAGTAAACCTGCCTGTATGCTCACCAGAAAGGAAACAGAGCATGTCAGTGCTTTGATCCTGAGAGCCTTTTTGCTTACAATTCCAGAAAATGCTGAAGGCCACATCATTTTAGGAAA</w:t>
      </w:r>
      <w:r w:rsidRPr="007D3C48">
        <w:rPr>
          <w:rFonts w:ascii="Times New Roman" w:hAnsi="Times New Roman" w:cs="Times New Roman"/>
        </w:rPr>
        <w:lastRenderedPageBreak/>
        <w:t>GAGTTTAATTGTACCTTTAAAAGGTCAAAGAGTTATAGATTCCACTGTATTACCTGGGATACTCATTGAAATGTCAGAAGTTCAATTAATGAGGCTATTACCTATCAAAAAATCAACTGCCCTCAAGGTGGCACTCTTTTGTACAACTTTATCCGGAGACACTTCTGACACTGGAGAAGGAACTGTGGTGGTCAGTTATGGGGTTTCTCTTGAAAATGCAGTCTTGGACCAGCTGCTTAACCTAGGAAGGCAGCTAATCAGTGACCACGTAGATCTTGTCCTGTGCCAAAAAGTTATACATCCATCTTTGAAGCAGTTTCTCAATATGCATCGTATTATTGCCATAGACAGAATTGGAGTGACTCTGATGGAACCCCTGACTAAAATGACAGGAACACAGCCTATTGGATCCCTAGGCTCAATATGTCCTAATAGTTATGGAAGTGTGAAAGATGTGTGCACTGCAAAATTTGGCTCCAAACATTTTTTTCATCTTATTCCTAATGAAGCAACAATCTGCAGCTTGCTTCTCTGCAACAGAAATGACACTGCCTGGGATGAGCTGAAGCTCACGTGTCAGACGGCACTGCATGTCCTGCAGTTAACACTCAAGGAACCATGGGCTTTGTTGGGAGGTGGCTGTACTGAAACTCATTTGGCTGCATATATCAGACACAAGACTCACAACGACCCAGAAAGCATTCTCAAAGATGATGAATGTACTCAAACAGAACTTCAATTAATTGCTGAAGCATTTTGCAGTGCCCTAGAATCTGTTGTTGGCTCTTTAGAACATGATGGAGGTGAAATTCTCACTGACATGAAGTATGGACACCTTTGGTCAGTTCAGGCAGATTCTCCCTGTGTTGCTAACTGGCCAGATTTGCTTTCACAGTGTGGCTGTGGATTATACAATAGCCAGGAAGAACTCAACTGGTCTTTCTTAAGAAGCACACGTCGTCCATTTGTGCCACAAAGCTGCCTTCCACATGAAGCTGTGGGCTCAGCCAGCAACCTGACCTTGGACTGTTTGACTGCAAAGCTTAGTGGCCTACAGGTGGCTGTAGAGACAGCCAATTTGATTTTGGATCTTTCATATGTTATTGAAGATAAAAACTAAgagaatagcatgttcgtattacaagagaaacaaataaactagtctgttggcaattgagaaaaattgtgagtgtatttgttttctcccaaagccctgttctacatatttggacaaatgactcataaaattatagatacacttatttaggaaaaaaggtgattcgtgaatggaaatgccatgaaacaataaaaatatgaagcattatttatttaaaaatattatagttatcttagggattctatactggctgctgtacattgttctaaatttttgttatgttggcatcattttgagagcaaacaaataaaaaagactcctaatccatgctctagtttggatatacatattttagatattttccagttagcagtaattacatatgcttaaagtataaaactagatctcaaagtgtcacaaaacattcagtatatattgctcaatcaaaagaagtattcaaactgcacatt</w:t>
      </w:r>
    </w:p>
    <w:p w14:paraId="5F83D18C" w14:textId="33F028E8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-Tag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FF0000"/>
          <w:sz w:val="24"/>
          <w:szCs w:val="24"/>
        </w:rPr>
        <w:t xml:space="preserve">Group 4 motif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="007D3C48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.</w:t>
      </w:r>
    </w:p>
    <w:p w14:paraId="537706B2" w14:textId="1848C657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E49953E" w14:textId="0D4031D4" w:rsidR="00A45BDE" w:rsidRDefault="00A45BDE" w:rsidP="00A45BD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Nucleotide Sequences of 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>-ESD-</w:t>
      </w:r>
      <w:r>
        <w:rPr>
          <w:rFonts w:ascii="Times New Roman" w:hAnsi="Times New Roman" w:cs="Times New Roman"/>
          <w:sz w:val="24"/>
          <w:szCs w:val="24"/>
        </w:rPr>
        <w:t>Motif in 3’UTR:</w:t>
      </w:r>
    </w:p>
    <w:p w14:paraId="42171E70" w14:textId="77777777" w:rsidR="007D3C48" w:rsidRPr="007D3C48" w:rsidRDefault="007D3C48" w:rsidP="007D3C48">
      <w:pPr>
        <w:ind w:left="360"/>
        <w:jc w:val="both"/>
        <w:rPr>
          <w:rFonts w:ascii="Times New Roman" w:hAnsi="Times New Roman" w:cs="Times New Roman"/>
        </w:rPr>
      </w:pPr>
      <w:r w:rsidRPr="007D3C48">
        <w:rPr>
          <w:rFonts w:ascii="Times New Roman" w:hAnsi="Times New Roman" w:cs="Times New Roman"/>
        </w:rPr>
        <w:t>agagctgcgcgtgctccgtgccctcgcgcgacgcgaaggttgtcgggatccgcggcagcagcggctgcttgagatctgtttctggggcctctggcggtggcggcctggggcggcgcgacggctggtgcgcaggtacactgatgctgaagtactatgagccttcggaacttgtggagagactacaaagttttggttgttatggtccctttagttgggctcatacatttggggtggtacagaatcaaaagcagccctgttttccaaatacctaaaaacgacgacattcctgagcaagatagtctgggactttcaaatcttcagaagagccaaatccaggggaagtagcaggcttgcaatcttcaggtaaagaagcagctttgaatctgagcttcatatcgaaagaagagatgaaaaataccagttggattagaaagaactggcttcttgtagctgggatatctttcataggtgtccatcttggaacatactttttgcagaggtctgcaaagcagtctgtaaaatttcagtctcaaagcaaacaaaagagtattgaagagtgaagtaaaataaatatttggaattactaatttgtcattaaatcattctatgctgattagcttcataaacattgaactttttgattttatagccacaatgctgcatattcatactttaattcctaaagaataatttttaatgttaaaacgtgataatgcaataaatagaaaaatgtggtttacaaaataaaaacggtcttcactagttaccacctgaagtaagATG</w:t>
      </w:r>
      <w:r w:rsidRPr="007D3C48">
        <w:rPr>
          <w:rFonts w:ascii="Times New Roman" w:hAnsi="Times New Roman" w:cs="Times New Roman"/>
          <w:color w:val="C45911" w:themeColor="accent2" w:themeShade="BF"/>
        </w:rPr>
        <w:t>GAGCAGAAACTCATCTCAGAAGAGGATCTGGATTACAAGGATGACGACGATAAG</w:t>
      </w:r>
      <w:r w:rsidRPr="007D3C48">
        <w:rPr>
          <w:rFonts w:ascii="Times New Roman" w:hAnsi="Times New Roman" w:cs="Times New Roman"/>
        </w:rPr>
        <w:t>TCTCGTTTGGAAGCTAAGAAGCCATCATTGTGTAAGAGTGAACCACTGACAACTGAGAGAGTCAGGACCACACTTTCTGTCTTGAAAAGAATTGTAACATCATGCTATGGCCCCTCAGGTAGGCTGAAGCAGCTGCACAATGGCTTTGGAGGTTACGTGTGTACAACCTCACAGTCCTCAGCTCTGCTCAGTCACCTTTTGGTCACACATCCCATTTTAAAGATCCTGACAGCCTCCATACAGAATCATGTGTCAAGCTTCAGTGATTGTGGCTTATTCACAGCTATTCTTTGCTGCAACCTGATTGAAAATGTTCAGAGATTAGGCTTGACACCCACCACTGTCATTAGATTAAATAAACATCTTTTGAGTCTTTGCATCAGTTATCTCAAGTCTGAGACCTGTGGTTGTCGAATCCCAGTGGACTTTAGTAGTACTCAGATCCTCCTTTGTTTGGTGCGTAGTATATTAACAAGTAAACCTGCCTGT</w:t>
      </w:r>
      <w:r w:rsidRPr="007D3C48">
        <w:rPr>
          <w:rFonts w:ascii="Times New Roman" w:hAnsi="Times New Roman" w:cs="Times New Roman"/>
        </w:rPr>
        <w:lastRenderedPageBreak/>
        <w:t>ATGCTCACCAGAAAGGAAACAGAGCATGTCAGTGCTTTGATCCTGAGAGCCTTTTTGCTTACAATTCCAGAAAATGCTGAAGGCCACATCATTTTAGGAAAGAGTTTAATTGTACCTTTAAAAGGTCAAAGAGTTATAGATTCCACTGTATTACCTGGGATACTCATTGAAATGTCAGAAGTTCAATTAATGAGGCTATTACCTATCAAAAAATCAACTGCCCTCAAGGTGGCACTCTTTTGTACAACTTTATCCGGAGACACTTCTGACACTGGAGAAGGAACTGTGGTGGTCAGTTATGGGGTTTCTCTTGAAAATGCAGTCTTGGACCAGCTGCTTAACCTAGGAAGGCAGCTAATCAGTGACCACGTAGATCTTGTCCTGTGCCAAAAAGTTATACATCCATCTTTGAAGCAGTTTCTCAATATGCATCGTATTATTGCCATAGACAGAATTGGAGTGACTCTGATGGAACCCCTGACTAAAATGACAGGAACACAGCCTATTGGATCCCTAGGCTCAATATGTCCTAATAGTTATGGAAGTGTGAAAGATGTGTGCACTGCAAAATTTGGCTCCAAACATTTTTTTCATCTTATTCCTAATGAAGCAACAATCTGCAGCTTGCTTCTCTGCAACAGAAATGACACTGCCTGGGATGAGCTGAAGCTCACGTGTCAGACGGCACTGCATGTCCTGCAGTTAACACTCAAGGAACCATGGGCTTTGTTGGGAGGTGGCTGTACTGAAACTCATTTGGCTGCATATATCAGACACAAGACTCACAACGACCCAGAAAGCATTCTCAAAGATGATGAATGTACTCAAACAGAACTTCAATTAATTGCTGAAGCATTTTGCAGTGCCCTAGAATCTGTTGTTGGCTCTTTAGAACATGATGGAGGTGAAATTCTCACTGACATGAAGTATGGACACCTTTGGTCAGTTCAGGCAGATTCTCCCTGTGTTGCTAACTGGCCAGATTTGCTTTCACAGTGTGGCTGTGGATTATACAATAGCCAGGAAGAACTCAACTGGTCTTTCTTAAGAAGCACACGTCGTCCATTTGTGCCACAAAGCTGCCTTCCACATGAAGCTGTGGGCTCAGCCAGCAACCTGACCTTGGACTGTTTGACTGCAAAGCTTAGTGGCCTACAGGTGGCTGTAGAGACAGCCAATTTGATTTTGGATCTTTCATATGTTATTGAAGATAAAAACTAAgagaatagcatgttcgtattacaagagaaacaaataaactagtctgttggcaattgagaaaaattgtgagtgtatttgttttctcccaaagccctgttctacatattt</w:t>
      </w:r>
      <w:r w:rsidRPr="007D3C48">
        <w:rPr>
          <w:rFonts w:ascii="Times New Roman" w:hAnsi="Times New Roman" w:cs="Times New Roman"/>
          <w:color w:val="FF0000"/>
        </w:rPr>
        <w:t>GGAGGAGGAGGAGGAGGA</w:t>
      </w:r>
      <w:r w:rsidRPr="007D3C48">
        <w:rPr>
          <w:rFonts w:ascii="Times New Roman" w:hAnsi="Times New Roman" w:cs="Times New Roman"/>
        </w:rPr>
        <w:t>ggacaaatgactcataaaattatagatacacttatttaggaaaaaaggtgattcgtgaatggaaatgccatgaaacaataaaaatatgaagcattatttatttaaaaatattatagttatcttagggattctatactggctgctgtacattgttctaaatttttgttatgttggcatcattttgagagcaaacaaataaaaaagactcctaatccatgctctagtttggatatacatattttagatattttccagttagcagtaattacatatgcttaaagtataaaactagatctcaaagtgtcacaaaacattcagtatatattgctcaatcaaaagaagtattcaaactgcacatt</w:t>
      </w:r>
    </w:p>
    <w:p w14:paraId="303CF0AF" w14:textId="4F0E713D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45BD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Myc</w:t>
      </w:r>
      <w:proofErr w:type="spellEnd"/>
      <w:r w:rsidRPr="00A45BDE">
        <w:rPr>
          <w:rFonts w:ascii="Times New Roman" w:hAnsi="Times New Roman" w:cs="Times New Roman"/>
          <w:color w:val="ED7D31" w:themeColor="accent2"/>
          <w:sz w:val="24"/>
          <w:szCs w:val="24"/>
        </w:rPr>
        <w:t>-Tag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h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coding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sequence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="007D3C48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A45BDE">
        <w:rPr>
          <w:rFonts w:ascii="Times New Roman" w:hAnsi="Times New Roman" w:cs="Times New Roman"/>
          <w:color w:val="FF0000"/>
          <w:sz w:val="24"/>
          <w:szCs w:val="24"/>
        </w:rPr>
        <w:t xml:space="preserve">Group 4 motif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45BDE">
        <w:rPr>
          <w:rFonts w:ascii="Times New Roman" w:hAnsi="Times New Roman" w:cs="Times New Roman"/>
          <w:sz w:val="24"/>
          <w:szCs w:val="24"/>
        </w:rPr>
        <w:t xml:space="preserve"> “in-</w:t>
      </w:r>
      <w:proofErr w:type="spellStart"/>
      <w:r w:rsidRPr="00A45BDE">
        <w:rPr>
          <w:rFonts w:ascii="Times New Roman" w:hAnsi="Times New Roman" w:cs="Times New Roman"/>
          <w:sz w:val="24"/>
          <w:szCs w:val="24"/>
        </w:rPr>
        <w:t>frame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A45BDE">
        <w:rPr>
          <w:rFonts w:ascii="Times New Roman" w:hAnsi="Times New Roman" w:cs="Times New Roman"/>
          <w:sz w:val="24"/>
          <w:szCs w:val="24"/>
        </w:rPr>
        <w:t xml:space="preserve">” </w:t>
      </w:r>
      <w:r w:rsidRPr="00A45BDE">
        <w:rPr>
          <w:rFonts w:ascii="Times New Roman" w:hAnsi="Times New Roman" w:cs="Times New Roman" w:hint="eastAsia"/>
          <w:sz w:val="24"/>
          <w:szCs w:val="24"/>
        </w:rPr>
        <w:t>inserted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to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’UTR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Pr="00A45BDE">
        <w:rPr>
          <w:rFonts w:ascii="Times New Roman" w:hAnsi="Times New Roman" w:cs="Times New Roman" w:hint="eastAsia"/>
          <w:sz w:val="24"/>
          <w:szCs w:val="24"/>
        </w:rPr>
        <w:t>of</w:t>
      </w:r>
      <w:r w:rsidRPr="00A45BDE">
        <w:rPr>
          <w:rFonts w:ascii="Times New Roman" w:hAnsi="Times New Roman" w:cs="Times New Roman"/>
          <w:sz w:val="24"/>
          <w:szCs w:val="24"/>
        </w:rPr>
        <w:t xml:space="preserve"> </w:t>
      </w:r>
      <w:r w:rsidR="007D3C48">
        <w:rPr>
          <w:rFonts w:ascii="Times New Roman" w:hAnsi="Times New Roman" w:cs="Times New Roman"/>
          <w:sz w:val="24"/>
          <w:szCs w:val="24"/>
        </w:rPr>
        <w:t>MKKS</w:t>
      </w:r>
      <w:r w:rsidRPr="00A45BDE">
        <w:rPr>
          <w:rFonts w:ascii="Times New Roman" w:hAnsi="Times New Roman" w:cs="Times New Roman"/>
          <w:sz w:val="24"/>
          <w:szCs w:val="24"/>
        </w:rPr>
        <w:t>.</w:t>
      </w:r>
    </w:p>
    <w:p w14:paraId="674F7BFF" w14:textId="2CEA30D5" w:rsid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356C251" w14:textId="30892277" w:rsidR="00A45BDE" w:rsidRPr="00AA4F5D" w:rsidRDefault="00A45BDE" w:rsidP="00A45BD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 xml:space="preserve">qPCR primers for </w:t>
      </w:r>
      <w:proofErr w:type="spellStart"/>
      <w:r w:rsidRPr="00AA4F5D">
        <w:rPr>
          <w:rFonts w:ascii="Times New Roman" w:hAnsi="Times New Roman" w:cs="Times New Roman"/>
          <w:color w:val="000000"/>
          <w:sz w:val="24"/>
          <w:szCs w:val="24"/>
        </w:rPr>
        <w:t>Myc</w:t>
      </w:r>
      <w:proofErr w:type="spellEnd"/>
      <w:r w:rsidRPr="00AA4F5D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7D3C48">
        <w:rPr>
          <w:rFonts w:ascii="Times New Roman" w:hAnsi="Times New Roman" w:cs="Times New Roman"/>
          <w:color w:val="000000"/>
          <w:sz w:val="24"/>
          <w:szCs w:val="24"/>
        </w:rPr>
        <w:t>MKK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cover bo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Tag and </w:t>
      </w:r>
      <w:r w:rsidR="007D3C48">
        <w:rPr>
          <w:rFonts w:ascii="Times New Roman" w:hAnsi="Times New Roman" w:cs="Times New Roman"/>
          <w:color w:val="000000"/>
          <w:sz w:val="24"/>
          <w:szCs w:val="24"/>
        </w:rPr>
        <w:t>MKK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equences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36E09D4E" w14:textId="61FF8B15" w:rsidR="007D3C48" w:rsidRPr="007D3C48" w:rsidRDefault="00A45BDE" w:rsidP="007D3C4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D3C48">
        <w:rPr>
          <w:rFonts w:ascii="Times New Roman" w:hAnsi="Times New Roman" w:cs="Times New Roman"/>
          <w:sz w:val="24"/>
          <w:szCs w:val="24"/>
        </w:rPr>
        <w:t xml:space="preserve">Forward          </w:t>
      </w:r>
      <w:r w:rsidR="007D3C48" w:rsidRPr="007D3C48">
        <w:rPr>
          <w:rFonts w:ascii="Times New Roman" w:eastAsia="Times New Roman" w:hAnsi="Times New Roman" w:cs="Times New Roman"/>
          <w:color w:val="000000"/>
          <w:sz w:val="24"/>
          <w:szCs w:val="24"/>
        </w:rPr>
        <w:t>CATCTCAGAAGAGGATCTGG</w:t>
      </w:r>
    </w:p>
    <w:p w14:paraId="45C15B32" w14:textId="25D460B6" w:rsidR="007D3C48" w:rsidRPr="007D3C48" w:rsidRDefault="00A45BDE" w:rsidP="007D3C4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D3C48">
        <w:rPr>
          <w:rFonts w:ascii="Times New Roman" w:hAnsi="Times New Roman" w:cs="Times New Roman"/>
          <w:color w:val="000000"/>
          <w:sz w:val="24"/>
          <w:szCs w:val="24"/>
        </w:rPr>
        <w:t>Reverse</w:t>
      </w:r>
      <w:r w:rsidRPr="007D3C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</w:t>
      </w:r>
      <w:r w:rsidR="007D3C48" w:rsidRPr="007D3C48">
        <w:rPr>
          <w:rFonts w:ascii="Times New Roman" w:eastAsia="Times New Roman" w:hAnsi="Times New Roman" w:cs="Times New Roman"/>
          <w:color w:val="000000"/>
          <w:sz w:val="24"/>
          <w:szCs w:val="24"/>
        </w:rPr>
        <w:t>CAAGACAGAAAGTGTGGTCC</w:t>
      </w:r>
    </w:p>
    <w:p w14:paraId="3AEDABC2" w14:textId="390A11BF" w:rsidR="00A45BDE" w:rsidRPr="00A45BDE" w:rsidRDefault="00A45BDE" w:rsidP="007D3C48">
      <w:pPr>
        <w:rPr>
          <w:rFonts w:ascii="Times New Roman" w:hAnsi="Times New Roman" w:cs="Times New Roman"/>
          <w:sz w:val="24"/>
          <w:szCs w:val="24"/>
        </w:rPr>
      </w:pPr>
    </w:p>
    <w:p w14:paraId="614668D1" w14:textId="77777777" w:rsidR="00A45BDE" w:rsidRPr="00A45BDE" w:rsidRDefault="00A45BDE" w:rsidP="00A45BDE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A45BDE" w:rsidRPr="00A45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D5331"/>
    <w:multiLevelType w:val="hybridMultilevel"/>
    <w:tmpl w:val="5B64643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A2070"/>
    <w:multiLevelType w:val="hybridMultilevel"/>
    <w:tmpl w:val="A10E0CE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94210"/>
    <w:multiLevelType w:val="hybridMultilevel"/>
    <w:tmpl w:val="9D646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85290"/>
    <w:multiLevelType w:val="hybridMultilevel"/>
    <w:tmpl w:val="61C8D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96"/>
    <w:rsid w:val="000300C4"/>
    <w:rsid w:val="0057654F"/>
    <w:rsid w:val="007D3C48"/>
    <w:rsid w:val="008C6596"/>
    <w:rsid w:val="00A45BDE"/>
    <w:rsid w:val="00C83C08"/>
    <w:rsid w:val="00D5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E60C"/>
  <w15:chartTrackingRefBased/>
  <w15:docId w15:val="{E9611465-B73E-4C9F-A263-C4750195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C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7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443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2-03-01T17:14:00Z</dcterms:created>
  <dcterms:modified xsi:type="dcterms:W3CDTF">2022-03-01T17:47:00Z</dcterms:modified>
</cp:coreProperties>
</file>